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347D1" w14:textId="77777777" w:rsidR="00325BDF" w:rsidRDefault="00325BDF" w:rsidP="00325BDF">
      <w:pPr>
        <w:widowControl/>
        <w:spacing w:after="150"/>
        <w:jc w:val="left"/>
        <w:outlineLvl w:val="2"/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</w:pPr>
      <w:r w:rsidRPr="00325BDF"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  <w:t>Supplementary material</w:t>
      </w:r>
      <w:r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:</w:t>
      </w:r>
    </w:p>
    <w:p w14:paraId="6D16BE91" w14:textId="47B6BA50" w:rsidR="00325BDF" w:rsidRPr="00325BDF" w:rsidRDefault="006731CA" w:rsidP="00325BDF">
      <w:pPr>
        <w:widowControl/>
        <w:spacing w:after="150"/>
        <w:jc w:val="left"/>
        <w:outlineLvl w:val="2"/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</w:pPr>
      <w:r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All participants </w:t>
      </w:r>
      <w:r w:rsidR="00BF4C9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underwent </w:t>
      </w:r>
      <w:r w:rsidR="00C11156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a 24-</w:t>
      </w:r>
      <w:r w:rsidR="00BF4C9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hours electrocardiogram monitoring</w:t>
      </w:r>
      <w:r w:rsidR="00C11156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 </w:t>
      </w:r>
      <w:r w:rsidR="00F9197F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routinely</w:t>
      </w:r>
      <w:r w:rsidR="002460EA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 after admission. </w:t>
      </w:r>
      <w:r w:rsidR="00A77AE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Among </w:t>
      </w:r>
      <w:r w:rsidR="00D262A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the 26 </w:t>
      </w:r>
      <w:r w:rsidR="00A77AE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patients with the </w:t>
      </w:r>
      <w:r w:rsidR="00A77AE2"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  <w:t>“</w:t>
      </w:r>
      <w:r w:rsidR="00A77AE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island sign</w:t>
      </w:r>
      <w:r w:rsidR="00A77AE2"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  <w:t>”</w:t>
      </w:r>
      <w:r w:rsidR="00A77AE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,</w:t>
      </w:r>
      <w:r w:rsidR="008F05A1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 </w:t>
      </w:r>
      <w:r w:rsidR="00CE735B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echocardiography was performed in </w:t>
      </w:r>
      <w:r w:rsidR="002407B6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23 (88.5%) patients </w:t>
      </w:r>
      <w:r w:rsidR="000B40EC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during the hospitalization </w:t>
      </w:r>
      <w:r w:rsidR="007A56E2">
        <w:rPr>
          <w:rFonts w:ascii="Times" w:eastAsia="Times New Roman" w:hAnsi="Times" w:cs="Times New Roman"/>
          <w:color w:val="222222"/>
          <w:spacing w:val="2"/>
          <w:kern w:val="0"/>
          <w:sz w:val="27"/>
          <w:szCs w:val="27"/>
        </w:rPr>
        <w:t>and</w:t>
      </w:r>
      <w:r w:rsidR="007A56E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 </w:t>
      </w:r>
      <w:r w:rsidR="000B40EC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in 3 (11.5%) patient</w:t>
      </w:r>
      <w:r w:rsidR="000B40EC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 xml:space="preserve">s </w:t>
      </w:r>
      <w:r w:rsidR="00E80CFC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within 1 month after discharge</w:t>
      </w:r>
      <w:bookmarkStart w:id="0" w:name="_GoBack"/>
      <w:bookmarkEnd w:id="0"/>
      <w:r w:rsidR="00906F02">
        <w:rPr>
          <w:rFonts w:ascii="Times" w:eastAsia="Times New Roman" w:hAnsi="Times" w:cs="Times New Roman" w:hint="eastAsia"/>
          <w:color w:val="222222"/>
          <w:spacing w:val="2"/>
          <w:kern w:val="0"/>
          <w:sz w:val="27"/>
          <w:szCs w:val="27"/>
        </w:rPr>
        <w:t>.</w:t>
      </w:r>
    </w:p>
    <w:p w14:paraId="1C99AFE0" w14:textId="77777777" w:rsidR="004229EB" w:rsidRDefault="000B40EC"/>
    <w:sectPr w:rsidR="004229EB" w:rsidSect="00B821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BDF"/>
    <w:rsid w:val="00000127"/>
    <w:rsid w:val="00001759"/>
    <w:rsid w:val="00003759"/>
    <w:rsid w:val="000164B1"/>
    <w:rsid w:val="00027A93"/>
    <w:rsid w:val="000347BE"/>
    <w:rsid w:val="00036E45"/>
    <w:rsid w:val="00037208"/>
    <w:rsid w:val="000378E9"/>
    <w:rsid w:val="00041262"/>
    <w:rsid w:val="000563ED"/>
    <w:rsid w:val="00057E7D"/>
    <w:rsid w:val="000637AD"/>
    <w:rsid w:val="00067A5E"/>
    <w:rsid w:val="00072210"/>
    <w:rsid w:val="000740FD"/>
    <w:rsid w:val="00076F83"/>
    <w:rsid w:val="00084B6C"/>
    <w:rsid w:val="0008514A"/>
    <w:rsid w:val="00091D2F"/>
    <w:rsid w:val="000A6FE9"/>
    <w:rsid w:val="000B0E11"/>
    <w:rsid w:val="000B40EC"/>
    <w:rsid w:val="000C71BC"/>
    <w:rsid w:val="000C7C5A"/>
    <w:rsid w:val="000E3571"/>
    <w:rsid w:val="000E48A3"/>
    <w:rsid w:val="000F2BC3"/>
    <w:rsid w:val="000F5CF9"/>
    <w:rsid w:val="000F644E"/>
    <w:rsid w:val="001003F0"/>
    <w:rsid w:val="0010391E"/>
    <w:rsid w:val="00112227"/>
    <w:rsid w:val="00117746"/>
    <w:rsid w:val="00127E2D"/>
    <w:rsid w:val="00133B73"/>
    <w:rsid w:val="0013631C"/>
    <w:rsid w:val="00137608"/>
    <w:rsid w:val="00137C40"/>
    <w:rsid w:val="00143D7D"/>
    <w:rsid w:val="00146E85"/>
    <w:rsid w:val="00146F06"/>
    <w:rsid w:val="001545E6"/>
    <w:rsid w:val="00157F6B"/>
    <w:rsid w:val="00163A32"/>
    <w:rsid w:val="00180F10"/>
    <w:rsid w:val="0018580B"/>
    <w:rsid w:val="001902B2"/>
    <w:rsid w:val="00191F2C"/>
    <w:rsid w:val="001A06F9"/>
    <w:rsid w:val="001A2110"/>
    <w:rsid w:val="001A4505"/>
    <w:rsid w:val="001B3362"/>
    <w:rsid w:val="001B6808"/>
    <w:rsid w:val="001C132A"/>
    <w:rsid w:val="001C776B"/>
    <w:rsid w:val="001D18AB"/>
    <w:rsid w:val="001D225B"/>
    <w:rsid w:val="001D634A"/>
    <w:rsid w:val="001E33A1"/>
    <w:rsid w:val="001F0745"/>
    <w:rsid w:val="001F498F"/>
    <w:rsid w:val="00201F1E"/>
    <w:rsid w:val="00204082"/>
    <w:rsid w:val="002078C6"/>
    <w:rsid w:val="0021451C"/>
    <w:rsid w:val="00216635"/>
    <w:rsid w:val="002229FB"/>
    <w:rsid w:val="00223F3C"/>
    <w:rsid w:val="002407B6"/>
    <w:rsid w:val="00243F54"/>
    <w:rsid w:val="002460EA"/>
    <w:rsid w:val="00256A62"/>
    <w:rsid w:val="0028184B"/>
    <w:rsid w:val="00283999"/>
    <w:rsid w:val="00285B2D"/>
    <w:rsid w:val="0029041A"/>
    <w:rsid w:val="00297A3C"/>
    <w:rsid w:val="002A07AD"/>
    <w:rsid w:val="002B37D2"/>
    <w:rsid w:val="002E13D1"/>
    <w:rsid w:val="002E1E39"/>
    <w:rsid w:val="002E1EDB"/>
    <w:rsid w:val="002E249F"/>
    <w:rsid w:val="00302C9B"/>
    <w:rsid w:val="00323089"/>
    <w:rsid w:val="0032325B"/>
    <w:rsid w:val="00325BDF"/>
    <w:rsid w:val="003460EE"/>
    <w:rsid w:val="00351C68"/>
    <w:rsid w:val="003738E1"/>
    <w:rsid w:val="003940F1"/>
    <w:rsid w:val="003951AB"/>
    <w:rsid w:val="003963E0"/>
    <w:rsid w:val="00397B6E"/>
    <w:rsid w:val="003A1214"/>
    <w:rsid w:val="003B4201"/>
    <w:rsid w:val="003D5589"/>
    <w:rsid w:val="00416343"/>
    <w:rsid w:val="004247D4"/>
    <w:rsid w:val="004277E5"/>
    <w:rsid w:val="00466C90"/>
    <w:rsid w:val="004677C5"/>
    <w:rsid w:val="004977E3"/>
    <w:rsid w:val="004B7D0D"/>
    <w:rsid w:val="004C1BFF"/>
    <w:rsid w:val="004C1D75"/>
    <w:rsid w:val="004C22FF"/>
    <w:rsid w:val="004C69B8"/>
    <w:rsid w:val="004D0C18"/>
    <w:rsid w:val="004D6D16"/>
    <w:rsid w:val="004F3C3F"/>
    <w:rsid w:val="004F7C9A"/>
    <w:rsid w:val="0050788A"/>
    <w:rsid w:val="00512871"/>
    <w:rsid w:val="00525BC1"/>
    <w:rsid w:val="00526F5D"/>
    <w:rsid w:val="00534D02"/>
    <w:rsid w:val="00540B59"/>
    <w:rsid w:val="005447DC"/>
    <w:rsid w:val="005477E2"/>
    <w:rsid w:val="00561A94"/>
    <w:rsid w:val="00564613"/>
    <w:rsid w:val="00564F02"/>
    <w:rsid w:val="00566FBB"/>
    <w:rsid w:val="00572E9A"/>
    <w:rsid w:val="00576330"/>
    <w:rsid w:val="00584C10"/>
    <w:rsid w:val="005A4005"/>
    <w:rsid w:val="005A59C6"/>
    <w:rsid w:val="005B4D66"/>
    <w:rsid w:val="005C35E1"/>
    <w:rsid w:val="005C4F77"/>
    <w:rsid w:val="005E1C93"/>
    <w:rsid w:val="005F0808"/>
    <w:rsid w:val="005F653A"/>
    <w:rsid w:val="0060538E"/>
    <w:rsid w:val="00606137"/>
    <w:rsid w:val="00624AE2"/>
    <w:rsid w:val="00633111"/>
    <w:rsid w:val="006342A3"/>
    <w:rsid w:val="00640BFE"/>
    <w:rsid w:val="00643CCE"/>
    <w:rsid w:val="00647A8A"/>
    <w:rsid w:val="00655854"/>
    <w:rsid w:val="006568BA"/>
    <w:rsid w:val="00666181"/>
    <w:rsid w:val="006731CA"/>
    <w:rsid w:val="0067701E"/>
    <w:rsid w:val="00681C6D"/>
    <w:rsid w:val="00684E38"/>
    <w:rsid w:val="00690FDE"/>
    <w:rsid w:val="0069549E"/>
    <w:rsid w:val="006A3F8B"/>
    <w:rsid w:val="006A4931"/>
    <w:rsid w:val="006A6114"/>
    <w:rsid w:val="006B303E"/>
    <w:rsid w:val="006B7B1B"/>
    <w:rsid w:val="006D67EE"/>
    <w:rsid w:val="006E6385"/>
    <w:rsid w:val="006F32EA"/>
    <w:rsid w:val="006F37D5"/>
    <w:rsid w:val="006F6D75"/>
    <w:rsid w:val="0070467D"/>
    <w:rsid w:val="00704CCA"/>
    <w:rsid w:val="00743F0C"/>
    <w:rsid w:val="0074795F"/>
    <w:rsid w:val="0075085E"/>
    <w:rsid w:val="0075152F"/>
    <w:rsid w:val="00770F7C"/>
    <w:rsid w:val="00771330"/>
    <w:rsid w:val="00772B37"/>
    <w:rsid w:val="00772C8E"/>
    <w:rsid w:val="00781697"/>
    <w:rsid w:val="007855CC"/>
    <w:rsid w:val="0079038E"/>
    <w:rsid w:val="00793E1B"/>
    <w:rsid w:val="00796649"/>
    <w:rsid w:val="007A56E2"/>
    <w:rsid w:val="007B7DD0"/>
    <w:rsid w:val="007D0F87"/>
    <w:rsid w:val="007D3EA1"/>
    <w:rsid w:val="007E242C"/>
    <w:rsid w:val="00822425"/>
    <w:rsid w:val="00826861"/>
    <w:rsid w:val="008338E6"/>
    <w:rsid w:val="00842384"/>
    <w:rsid w:val="00852BA4"/>
    <w:rsid w:val="00855136"/>
    <w:rsid w:val="0087069B"/>
    <w:rsid w:val="008735A5"/>
    <w:rsid w:val="00873E19"/>
    <w:rsid w:val="00887CE8"/>
    <w:rsid w:val="008942DA"/>
    <w:rsid w:val="00897921"/>
    <w:rsid w:val="008A481B"/>
    <w:rsid w:val="008A7473"/>
    <w:rsid w:val="008B3220"/>
    <w:rsid w:val="008B53FF"/>
    <w:rsid w:val="008C4B50"/>
    <w:rsid w:val="008E3AA3"/>
    <w:rsid w:val="008F05A1"/>
    <w:rsid w:val="008F4AB3"/>
    <w:rsid w:val="008F7EE7"/>
    <w:rsid w:val="00906F02"/>
    <w:rsid w:val="0091148A"/>
    <w:rsid w:val="00917A5F"/>
    <w:rsid w:val="0092040E"/>
    <w:rsid w:val="00935841"/>
    <w:rsid w:val="009402D6"/>
    <w:rsid w:val="00943851"/>
    <w:rsid w:val="009506EB"/>
    <w:rsid w:val="00962AC2"/>
    <w:rsid w:val="00966EB5"/>
    <w:rsid w:val="00990813"/>
    <w:rsid w:val="00995B54"/>
    <w:rsid w:val="009C54BF"/>
    <w:rsid w:val="009D6DE5"/>
    <w:rsid w:val="009E1717"/>
    <w:rsid w:val="009E17E2"/>
    <w:rsid w:val="009E38DE"/>
    <w:rsid w:val="009F69D0"/>
    <w:rsid w:val="00A02FBC"/>
    <w:rsid w:val="00A0500E"/>
    <w:rsid w:val="00A2272F"/>
    <w:rsid w:val="00A516F1"/>
    <w:rsid w:val="00A52E6C"/>
    <w:rsid w:val="00A62291"/>
    <w:rsid w:val="00A72B71"/>
    <w:rsid w:val="00A74968"/>
    <w:rsid w:val="00A75BCE"/>
    <w:rsid w:val="00A77AE2"/>
    <w:rsid w:val="00A80AD6"/>
    <w:rsid w:val="00A9465E"/>
    <w:rsid w:val="00AA67B0"/>
    <w:rsid w:val="00AA6851"/>
    <w:rsid w:val="00AB565C"/>
    <w:rsid w:val="00AC7657"/>
    <w:rsid w:val="00AD04AF"/>
    <w:rsid w:val="00AE3636"/>
    <w:rsid w:val="00AF4EE6"/>
    <w:rsid w:val="00B040E6"/>
    <w:rsid w:val="00B270E3"/>
    <w:rsid w:val="00B36D75"/>
    <w:rsid w:val="00B37AA4"/>
    <w:rsid w:val="00B42C76"/>
    <w:rsid w:val="00B4790A"/>
    <w:rsid w:val="00B530F3"/>
    <w:rsid w:val="00B648C2"/>
    <w:rsid w:val="00B75381"/>
    <w:rsid w:val="00B75764"/>
    <w:rsid w:val="00B76D41"/>
    <w:rsid w:val="00B81388"/>
    <w:rsid w:val="00B82129"/>
    <w:rsid w:val="00B848EA"/>
    <w:rsid w:val="00B90CDD"/>
    <w:rsid w:val="00B915D9"/>
    <w:rsid w:val="00B97A09"/>
    <w:rsid w:val="00BA73A8"/>
    <w:rsid w:val="00BA7A07"/>
    <w:rsid w:val="00BB1C01"/>
    <w:rsid w:val="00BC3B03"/>
    <w:rsid w:val="00BC7A39"/>
    <w:rsid w:val="00BD787B"/>
    <w:rsid w:val="00BE3586"/>
    <w:rsid w:val="00BF4C92"/>
    <w:rsid w:val="00C05293"/>
    <w:rsid w:val="00C078CA"/>
    <w:rsid w:val="00C107D9"/>
    <w:rsid w:val="00C11156"/>
    <w:rsid w:val="00C145E9"/>
    <w:rsid w:val="00C201FB"/>
    <w:rsid w:val="00C229DB"/>
    <w:rsid w:val="00C331FD"/>
    <w:rsid w:val="00C51199"/>
    <w:rsid w:val="00C5339E"/>
    <w:rsid w:val="00C64478"/>
    <w:rsid w:val="00C6750B"/>
    <w:rsid w:val="00C7130C"/>
    <w:rsid w:val="00C71DDD"/>
    <w:rsid w:val="00C844C9"/>
    <w:rsid w:val="00C9254C"/>
    <w:rsid w:val="00CC19D9"/>
    <w:rsid w:val="00CE735B"/>
    <w:rsid w:val="00CF3BBB"/>
    <w:rsid w:val="00CF5BDE"/>
    <w:rsid w:val="00D00F32"/>
    <w:rsid w:val="00D13FFF"/>
    <w:rsid w:val="00D22E0A"/>
    <w:rsid w:val="00D262A2"/>
    <w:rsid w:val="00D302B5"/>
    <w:rsid w:val="00D33E77"/>
    <w:rsid w:val="00D34030"/>
    <w:rsid w:val="00D37D20"/>
    <w:rsid w:val="00D45C0F"/>
    <w:rsid w:val="00D51CA3"/>
    <w:rsid w:val="00D560C2"/>
    <w:rsid w:val="00D606E3"/>
    <w:rsid w:val="00D63451"/>
    <w:rsid w:val="00D654DD"/>
    <w:rsid w:val="00D71DBD"/>
    <w:rsid w:val="00D739A0"/>
    <w:rsid w:val="00D73FB9"/>
    <w:rsid w:val="00D9451B"/>
    <w:rsid w:val="00DA59AE"/>
    <w:rsid w:val="00DB281D"/>
    <w:rsid w:val="00DC58D3"/>
    <w:rsid w:val="00DC5D31"/>
    <w:rsid w:val="00DD5944"/>
    <w:rsid w:val="00DD74B2"/>
    <w:rsid w:val="00DE0EA8"/>
    <w:rsid w:val="00DE3FE4"/>
    <w:rsid w:val="00DE46D1"/>
    <w:rsid w:val="00DF5E4F"/>
    <w:rsid w:val="00E02B71"/>
    <w:rsid w:val="00E06B65"/>
    <w:rsid w:val="00E20838"/>
    <w:rsid w:val="00E2233F"/>
    <w:rsid w:val="00E228B2"/>
    <w:rsid w:val="00E23663"/>
    <w:rsid w:val="00E47C4E"/>
    <w:rsid w:val="00E62496"/>
    <w:rsid w:val="00E63104"/>
    <w:rsid w:val="00E7095F"/>
    <w:rsid w:val="00E72E37"/>
    <w:rsid w:val="00E74603"/>
    <w:rsid w:val="00E80CFC"/>
    <w:rsid w:val="00E92298"/>
    <w:rsid w:val="00E97B9A"/>
    <w:rsid w:val="00EB6581"/>
    <w:rsid w:val="00EC4E24"/>
    <w:rsid w:val="00EC7008"/>
    <w:rsid w:val="00EC76F9"/>
    <w:rsid w:val="00EE6D60"/>
    <w:rsid w:val="00EF0572"/>
    <w:rsid w:val="00EF3A67"/>
    <w:rsid w:val="00EF6B1D"/>
    <w:rsid w:val="00EF6E53"/>
    <w:rsid w:val="00F00D38"/>
    <w:rsid w:val="00F06B98"/>
    <w:rsid w:val="00F13DAB"/>
    <w:rsid w:val="00F244DE"/>
    <w:rsid w:val="00F25730"/>
    <w:rsid w:val="00F311D4"/>
    <w:rsid w:val="00F40B62"/>
    <w:rsid w:val="00F4275C"/>
    <w:rsid w:val="00F4554E"/>
    <w:rsid w:val="00F45822"/>
    <w:rsid w:val="00F514D9"/>
    <w:rsid w:val="00F629CB"/>
    <w:rsid w:val="00F66FE1"/>
    <w:rsid w:val="00F8194B"/>
    <w:rsid w:val="00F85582"/>
    <w:rsid w:val="00F9197F"/>
    <w:rsid w:val="00F95023"/>
    <w:rsid w:val="00FB032C"/>
    <w:rsid w:val="00FB5ABD"/>
    <w:rsid w:val="00FB5F7F"/>
    <w:rsid w:val="00FB75BA"/>
    <w:rsid w:val="00FC0EA4"/>
    <w:rsid w:val="00FD6F5D"/>
    <w:rsid w:val="00FF0023"/>
    <w:rsid w:val="00FF0730"/>
    <w:rsid w:val="00FF3047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4CA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25BD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rsid w:val="00325BDF"/>
    <w:rPr>
      <w:rFonts w:ascii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9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5</Words>
  <Characters>259</Characters>
  <Application>Microsoft Macintosh Word</Application>
  <DocSecurity>0</DocSecurity>
  <Lines>2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Supplementary material:</vt:lpstr>
      <vt:lpstr>        All participants underwent a 24-hours electrocardiogram monitoring routinely aft</vt:lpstr>
    </vt:vector>
  </TitlesOfParts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3-06-04T09:20:00Z</dcterms:created>
  <dcterms:modified xsi:type="dcterms:W3CDTF">2023-06-11T14:02:00Z</dcterms:modified>
</cp:coreProperties>
</file>